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-Accent5"/>
        <w:tblW w:w="1130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728"/>
        <w:gridCol w:w="2070"/>
        <w:gridCol w:w="2160"/>
        <w:gridCol w:w="1663"/>
        <w:gridCol w:w="2009"/>
        <w:gridCol w:w="1670"/>
      </w:tblGrid>
      <w:tr w:rsidR="001A4A34" w:rsidRPr="00722A63" w:rsidTr="007B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struct/domain</w:t>
            </w:r>
          </w:p>
        </w:tc>
        <w:tc>
          <w:tcPr>
            <w:tcW w:w="2070" w:type="dxa"/>
            <w:noWrap/>
            <w:hideMark/>
          </w:tcPr>
          <w:p w:rsidR="001A4A34" w:rsidRPr="00722A63" w:rsidRDefault="001A4A34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perational definition</w:t>
            </w:r>
          </w:p>
        </w:tc>
        <w:tc>
          <w:tcPr>
            <w:tcW w:w="2160" w:type="dxa"/>
            <w:noWrap/>
            <w:hideMark/>
          </w:tcPr>
          <w:p w:rsidR="001A4A34" w:rsidRPr="00722A63" w:rsidRDefault="001A4A34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dicator/data source</w:t>
            </w:r>
          </w:p>
        </w:tc>
        <w:tc>
          <w:tcPr>
            <w:tcW w:w="1663" w:type="dxa"/>
            <w:noWrap/>
            <w:hideMark/>
          </w:tcPr>
          <w:p w:rsidR="001A4A34" w:rsidRPr="00722A63" w:rsidRDefault="001A4A34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all window</w:t>
            </w:r>
          </w:p>
        </w:tc>
        <w:tc>
          <w:tcPr>
            <w:tcW w:w="2009" w:type="dxa"/>
            <w:noWrap/>
            <w:hideMark/>
          </w:tcPr>
          <w:p w:rsidR="001A4A34" w:rsidRPr="00722A63" w:rsidRDefault="001A4A34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coring and standardization</w:t>
            </w:r>
          </w:p>
        </w:tc>
        <w:tc>
          <w:tcPr>
            <w:tcW w:w="1670" w:type="dxa"/>
            <w:noWrap/>
            <w:hideMark/>
          </w:tcPr>
          <w:p w:rsidR="001A4A34" w:rsidRPr="00722A63" w:rsidRDefault="001A4A34" w:rsidP="007B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e in analysis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posite implementation fidelity score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Overall facility-level implementation fidelity to the malaria test-and-treat guideline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Unweighted mean of standardized content, coverage, and frequency domain scores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Most recent routine reporting period and provider report at interview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omposite score = mean of 3 domain scores, each standardized to 0-100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imary outcome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tent (adherence)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dherence to core diagnostic and treatment steps in the guideline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erived from provider interview and targeted review of recent malaria register entries and/or prescriptions available during the visit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urrent routine practice / most recent available records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Four binary items scored 0/1 and summed (range 0-4), then standardized: observed score / 4 × 100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ncluded in composite fidelity score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tent item 1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 xml:space="preserve">Suspected malaria cases are tested </w:t>
            </w:r>
            <w:proofErr w:type="spellStart"/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arasitologically</w:t>
            </w:r>
            <w:proofErr w:type="spellEnd"/>
            <w:r w:rsidRPr="00722A63">
              <w:rPr>
                <w:rFonts w:ascii="Times New Roman" w:hAnsi="Times New Roman" w:cs="Times New Roman"/>
                <w:sz w:val="24"/>
                <w:szCs w:val="24"/>
              </w:rPr>
              <w:t xml:space="preserve"> before treatment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ovider report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urrent routine practice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 = 1; No = 0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ncluded in content score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tent item 2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Species-specific treatment selection is consistent with the national guideline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ovider report cross-checked against recent register entries and/or prescriptions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Most recent cases available at visit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Evidence consistent with guideline = 1; not consistent/no evidence = 0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ncluded in content score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tent item 3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First dose of antimalarial treatment is observed at the facility when feasible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ovider report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urrent routine practice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 = 1; No = 0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ncluded in content score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tent item 4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 xml:space="preserve">Key counseling messages are routinely provided (for example, treatment </w:t>
            </w:r>
            <w:r w:rsidRPr="00722A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tion and return precautions)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vider report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urrent routine practice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Yes = 1; No = 0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ncluded in content score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verage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oportion of suspected malaria cases tested before treatment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Facility register review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Most recent routine reporting period available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ercentage already on 0-100 scale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ncluded in composite fidelity score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requency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onsistency of testing febrile/suspected malaria patients before treatment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One provider-reported Likert-type item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eceding month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Response coded 1-5 and linearly transformed to 0-100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ncluded in composite fidelity score; excluded in sensitivity analysis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idelity category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Facility-level fidelity classification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omposite score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High: ≥75; Medium: 50-74; Low: &lt;50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Descriptive analysis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ticipant responsiveness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ovider acceptance of and active engagement with the guideline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Multi-item provider scale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urrent routine practice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tems summed and standardized to 0-100; higher values indicate greater responsiveness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ndependent variable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cilitation strategies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vailability of implementation supports such as training, supervision, mentorship, job aids, and diagnostics/supplies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Multi-item provider/facility scale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evious 3-24 months depending on item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tems summed and standardized to 0-100; higher values indicate stronger facilitation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Independent variable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vention complexity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ovider perception of how difficult the malaria test-and-</w:t>
            </w:r>
            <w:r w:rsidRPr="00722A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 strategy is to implement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e provider-reported item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urrent perception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 xml:space="preserve">Original 5-point item reverse-coded so higher values indicate lower perceived </w:t>
            </w:r>
            <w:r w:rsidRPr="00722A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xity/easier implementation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ependent variable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ply access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vailability of recommended diagnostics and antimalarial medicines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Facility report/observation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evious 3 months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Binary or count-based indicator, as specified in the analysis dataset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pervision frequency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Number/frequency of supervision contacts related to malaria case management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Facility/provider report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evious 6 months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Ordinal variable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ovariate / component of facilitation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cility characteristics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Sector, facility level/type, guideline availability, diagnostic modality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Facility report/observation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t interview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ategorical indicators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vider characteristics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Sex, age, profession, years of service, malaria case-management experience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ovider interview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At interview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ategorical or continuous indicators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</w:tr>
      <w:tr w:rsidR="001A4A34" w:rsidRPr="00722A63" w:rsidTr="007B46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hideMark/>
          </w:tcPr>
          <w:p w:rsidR="001A4A34" w:rsidRPr="00722A63" w:rsidRDefault="001A4A34" w:rsidP="007B468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urgence-related context</w:t>
            </w:r>
          </w:p>
        </w:tc>
        <w:tc>
          <w:tcPr>
            <w:tcW w:w="20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Stockout</w:t>
            </w:r>
            <w:proofErr w:type="spellEnd"/>
            <w:r w:rsidRPr="00722A63">
              <w:rPr>
                <w:rFonts w:ascii="Times New Roman" w:hAnsi="Times New Roman" w:cs="Times New Roman"/>
                <w:sz w:val="24"/>
                <w:szCs w:val="24"/>
              </w:rPr>
              <w:t xml:space="preserve"> duration and district-level change in confirmed malaria cases</w:t>
            </w:r>
          </w:p>
        </w:tc>
        <w:tc>
          <w:tcPr>
            <w:tcW w:w="216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Facility report and surveillance data</w:t>
            </w:r>
          </w:p>
        </w:tc>
        <w:tc>
          <w:tcPr>
            <w:tcW w:w="1663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Previous 3 months / 2022-2024</w:t>
            </w:r>
          </w:p>
        </w:tc>
        <w:tc>
          <w:tcPr>
            <w:tcW w:w="2009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ontinuous indicators</w:t>
            </w:r>
          </w:p>
        </w:tc>
        <w:tc>
          <w:tcPr>
            <w:tcW w:w="1670" w:type="dxa"/>
            <w:hideMark/>
          </w:tcPr>
          <w:p w:rsidR="001A4A34" w:rsidRPr="00722A63" w:rsidRDefault="001A4A34" w:rsidP="007B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2A63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</w:p>
        </w:tc>
      </w:tr>
    </w:tbl>
    <w:p w:rsidR="001A4A34" w:rsidRPr="00722A63" w:rsidRDefault="001A4A34" w:rsidP="001A4A34">
      <w:p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>Notes:</w:t>
      </w:r>
    </w:p>
    <w:p w:rsidR="001A4A34" w:rsidRPr="00722A63" w:rsidRDefault="001A4A34" w:rsidP="001A4A34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>Standardization formula: observed score / maximum possible score × 100.</w:t>
      </w:r>
    </w:p>
    <w:p w:rsidR="001A4A34" w:rsidRPr="00722A63" w:rsidRDefault="001A4A34" w:rsidP="001A4A34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 xml:space="preserve">Equal weighting of content, coverage, and frequency was </w:t>
      </w:r>
      <w:proofErr w:type="spellStart"/>
      <w:r w:rsidRPr="00722A63">
        <w:rPr>
          <w:rFonts w:ascii="Times New Roman" w:hAnsi="Times New Roman" w:cs="Times New Roman"/>
          <w:sz w:val="24"/>
          <w:szCs w:val="24"/>
        </w:rPr>
        <w:t>prespecified</w:t>
      </w:r>
      <w:proofErr w:type="spellEnd"/>
      <w:r w:rsidRPr="00722A63">
        <w:rPr>
          <w:rFonts w:ascii="Times New Roman" w:hAnsi="Times New Roman" w:cs="Times New Roman"/>
          <w:sz w:val="24"/>
          <w:szCs w:val="24"/>
        </w:rPr>
        <w:t>.</w:t>
      </w:r>
    </w:p>
    <w:p w:rsidR="001A4A34" w:rsidRPr="00722A63" w:rsidRDefault="001A4A34" w:rsidP="001A4A34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22A63">
        <w:rPr>
          <w:rFonts w:ascii="Times New Roman" w:hAnsi="Times New Roman" w:cs="Times New Roman"/>
          <w:sz w:val="24"/>
          <w:szCs w:val="24"/>
        </w:rPr>
        <w:t>Sensitivity analyses excluded the self-reported frequency domain.</w:t>
      </w:r>
    </w:p>
    <w:p w:rsidR="0051383F" w:rsidRDefault="001A4A34">
      <w:bookmarkStart w:id="0" w:name="_GoBack"/>
      <w:bookmarkEnd w:id="0"/>
    </w:p>
    <w:sectPr w:rsidR="00513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7B1F45"/>
    <w:multiLevelType w:val="multilevel"/>
    <w:tmpl w:val="A3C2B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A34"/>
    <w:rsid w:val="001A4A34"/>
    <w:rsid w:val="005F5A59"/>
    <w:rsid w:val="00C7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4FBEF-CD19-4807-B24E-A3914278D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A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1A4A3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8</Words>
  <Characters>375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ur94</dc:creator>
  <cp:keywords/>
  <dc:description/>
  <cp:lastModifiedBy>Tikur94</cp:lastModifiedBy>
  <cp:revision>1</cp:revision>
  <dcterms:created xsi:type="dcterms:W3CDTF">2026-04-14T18:49:00Z</dcterms:created>
  <dcterms:modified xsi:type="dcterms:W3CDTF">2026-04-14T18:51:00Z</dcterms:modified>
</cp:coreProperties>
</file>